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F2540" w14:textId="5B59602C" w:rsidR="00C87BCA" w:rsidRDefault="00C87BCA" w:rsidP="00C87BCA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5332B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  <w:r>
        <w:rPr>
          <w:rFonts w:ascii="Times New Roman" w:hAnsi="Times New Roman" w:cs="Times New Roman"/>
          <w:b/>
          <w:i/>
          <w:sz w:val="32"/>
          <w:szCs w:val="32"/>
        </w:rPr>
        <w:t>s</w:t>
      </w:r>
    </w:p>
    <w:p w14:paraId="0ECB68D4" w14:textId="77777777" w:rsidR="00C85D0F" w:rsidRDefault="00C85D0F" w:rsidP="00C87BCA">
      <w:pPr>
        <w:spacing w:line="360" w:lineRule="auto"/>
        <w:jc w:val="center"/>
        <w:rPr>
          <w:rFonts w:ascii="Times New Roman" w:hAnsi="Times New Roman" w:cs="Times New Roman" w:hint="eastAsia"/>
          <w:b/>
          <w:i/>
          <w:sz w:val="32"/>
          <w:szCs w:val="32"/>
        </w:rPr>
      </w:pPr>
    </w:p>
    <w:p w14:paraId="112B01A1" w14:textId="68E6C182" w:rsidR="00C87BCA" w:rsidRPr="00C87BCA" w:rsidRDefault="00C87BCA" w:rsidP="00C87BCA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C87BCA">
        <w:rPr>
          <w:rFonts w:ascii="Times New Roman" w:hAnsi="Times New Roman" w:cs="Times New Roman"/>
          <w:b/>
          <w:sz w:val="32"/>
          <w:szCs w:val="32"/>
        </w:rPr>
        <w:t xml:space="preserve">Influence of demographic factors on long-term trends of </w:t>
      </w:r>
      <w:bookmarkStart w:id="0" w:name="_Hlk78835759"/>
      <w:r w:rsidRPr="00C87BCA">
        <w:rPr>
          <w:rFonts w:ascii="Times New Roman" w:hAnsi="Times New Roman" w:cs="Times New Roman"/>
          <w:b/>
          <w:sz w:val="32"/>
          <w:szCs w:val="32"/>
        </w:rPr>
        <w:t>premature mortality</w:t>
      </w:r>
      <w:bookmarkEnd w:id="0"/>
      <w:r w:rsidRPr="00C87BCA">
        <w:rPr>
          <w:rFonts w:ascii="Times New Roman" w:hAnsi="Times New Roman" w:cs="Times New Roman"/>
          <w:b/>
          <w:sz w:val="32"/>
          <w:szCs w:val="32"/>
        </w:rPr>
        <w:t xml:space="preserve"> and burden due to liver cancer: findings from a population-based longitudinal study in Shanghai, China, 1973-2019</w:t>
      </w:r>
    </w:p>
    <w:p w14:paraId="4D643472" w14:textId="3D6919C4" w:rsidR="001A4483" w:rsidRPr="00F60506" w:rsidRDefault="001A4483" w:rsidP="001A4483">
      <w:pPr>
        <w:pStyle w:val="a7"/>
        <w:spacing w:before="261" w:line="480" w:lineRule="auto"/>
        <w:ind w:left="0"/>
        <w:jc w:val="both"/>
        <w:rPr>
          <w:b/>
          <w:i/>
          <w:spacing w:val="-4"/>
          <w:lang w:val="en-US"/>
        </w:rPr>
      </w:pPr>
      <w:r w:rsidRPr="00F60506">
        <w:rPr>
          <w:rFonts w:eastAsiaTheme="minorEastAsia" w:hint="eastAsia"/>
          <w:b/>
          <w:i/>
          <w:spacing w:val="-4"/>
          <w:lang w:val="en-US"/>
        </w:rPr>
        <w:t>Zheng Luo</w:t>
      </w:r>
      <w:r w:rsidRPr="00F60506">
        <w:rPr>
          <w:rFonts w:eastAsiaTheme="minorEastAsia"/>
          <w:b/>
          <w:i/>
          <w:spacing w:val="-4"/>
          <w:lang w:val="en-US"/>
        </w:rPr>
        <w:t xml:space="preserve"> </w:t>
      </w:r>
      <w:r w:rsidRPr="00F60506">
        <w:rPr>
          <w:rFonts w:eastAsia="等线"/>
          <w:b/>
          <w:i/>
          <w:vertAlign w:val="superscript"/>
          <w:lang w:val="en-US"/>
        </w:rPr>
        <w:t>†</w:t>
      </w:r>
      <w:r w:rsidRPr="00F60506">
        <w:rPr>
          <w:b/>
          <w:i/>
          <w:spacing w:val="-4"/>
          <w:lang w:val="en-US"/>
        </w:rPr>
        <w:t xml:space="preserve">, Yongbin Zou </w:t>
      </w:r>
      <w:r w:rsidRPr="00F60506">
        <w:rPr>
          <w:rFonts w:eastAsia="等线"/>
          <w:b/>
          <w:i/>
          <w:vertAlign w:val="superscript"/>
          <w:lang w:val="en-US"/>
        </w:rPr>
        <w:t>†</w:t>
      </w:r>
      <w:r w:rsidRPr="00F60506">
        <w:rPr>
          <w:b/>
          <w:i/>
          <w:spacing w:val="-4"/>
          <w:lang w:val="en-US"/>
        </w:rPr>
        <w:t xml:space="preserve">, </w:t>
      </w:r>
      <w:r w:rsidRPr="00F60506">
        <w:rPr>
          <w:rFonts w:eastAsiaTheme="minorEastAsia"/>
          <w:b/>
          <w:i/>
          <w:spacing w:val="-4"/>
          <w:lang w:val="en-US"/>
        </w:rPr>
        <w:t xml:space="preserve">Jiaxin Xie </w:t>
      </w:r>
      <w:r w:rsidRPr="00F60506">
        <w:rPr>
          <w:rFonts w:eastAsia="等线"/>
          <w:b/>
          <w:i/>
          <w:vertAlign w:val="superscript"/>
          <w:lang w:val="en-US"/>
        </w:rPr>
        <w:t>†</w:t>
      </w:r>
      <w:r w:rsidRPr="00F60506">
        <w:rPr>
          <w:b/>
          <w:i/>
          <w:spacing w:val="-4"/>
          <w:lang w:val="en-US"/>
        </w:rPr>
        <w:t>, Hui Cao,</w:t>
      </w:r>
      <w:r w:rsidRPr="00F60506">
        <w:rPr>
          <w:rFonts w:eastAsiaTheme="minorEastAsia" w:hint="eastAsia"/>
          <w:b/>
          <w:i/>
          <w:spacing w:val="-4"/>
          <w:lang w:val="en-US"/>
        </w:rPr>
        <w:t xml:space="preserve"> </w:t>
      </w:r>
      <w:r w:rsidRPr="00F60506">
        <w:rPr>
          <w:b/>
          <w:i/>
          <w:spacing w:val="-4"/>
          <w:lang w:val="en-US"/>
        </w:rPr>
        <w:t>Yichen Chen</w:t>
      </w:r>
      <w:r w:rsidRPr="00F60506">
        <w:rPr>
          <w:rFonts w:eastAsiaTheme="minorEastAsia"/>
          <w:b/>
          <w:i/>
          <w:spacing w:val="-4"/>
          <w:lang w:val="en-US"/>
        </w:rPr>
        <w:t>,</w:t>
      </w:r>
      <w:r w:rsidRPr="00F60506">
        <w:rPr>
          <w:b/>
          <w:i/>
          <w:spacing w:val="-4"/>
          <w:lang w:val="en-US"/>
        </w:rPr>
        <w:t xml:space="preserve"> </w:t>
      </w:r>
      <w:r w:rsidRPr="00F60506">
        <w:rPr>
          <w:rFonts w:eastAsiaTheme="minorEastAsia"/>
          <w:b/>
          <w:i/>
          <w:spacing w:val="-4"/>
          <w:lang w:val="en-US"/>
        </w:rPr>
        <w:t>Yibo Ding</w:t>
      </w:r>
      <w:r w:rsidRPr="00F60506">
        <w:rPr>
          <w:b/>
          <w:i/>
          <w:spacing w:val="-4"/>
          <w:lang w:val="en-US"/>
        </w:rPr>
        <w:t xml:space="preserve">, Xiaopan Li </w:t>
      </w:r>
      <w:r w:rsidRPr="00F60506">
        <w:rPr>
          <w:b/>
          <w:i/>
          <w:vertAlign w:val="superscript"/>
          <w:lang w:val="en-US"/>
        </w:rPr>
        <w:t>*</w:t>
      </w:r>
      <w:r w:rsidRPr="00F60506">
        <w:rPr>
          <w:b/>
          <w:i/>
          <w:spacing w:val="-4"/>
          <w:lang w:val="en-US"/>
        </w:rPr>
        <w:t xml:space="preserve">, Yang Deng </w:t>
      </w:r>
      <w:r w:rsidRPr="00F60506">
        <w:rPr>
          <w:b/>
          <w:i/>
          <w:vertAlign w:val="superscript"/>
          <w:lang w:val="en-US"/>
        </w:rPr>
        <w:t>*</w:t>
      </w:r>
      <w:r w:rsidRPr="00F60506">
        <w:rPr>
          <w:b/>
          <w:i/>
          <w:spacing w:val="-4"/>
          <w:lang w:val="en-US"/>
        </w:rPr>
        <w:t xml:space="preserve"> and Lile Wu </w:t>
      </w:r>
      <w:r w:rsidRPr="00F60506">
        <w:rPr>
          <w:b/>
          <w:i/>
          <w:vertAlign w:val="superscript"/>
          <w:lang w:val="en-US"/>
        </w:rPr>
        <w:t>*</w:t>
      </w:r>
    </w:p>
    <w:p w14:paraId="3591885B" w14:textId="77777777" w:rsidR="001A4483" w:rsidRDefault="001A4483" w:rsidP="001A448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vertAlign w:val="superscript"/>
        </w:rPr>
      </w:pPr>
    </w:p>
    <w:p w14:paraId="6391A3C1" w14:textId="57CBA0CA" w:rsidR="001A4483" w:rsidRPr="001A3214" w:rsidRDefault="001A4483" w:rsidP="001A448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A321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*</w:t>
      </w:r>
      <w:r w:rsidRPr="001A3214">
        <w:rPr>
          <w:rFonts w:ascii="Times New Roman" w:eastAsia="Times New Roman" w:hAnsi="Times New Roman" w:cs="Times New Roman"/>
          <w:b/>
          <w:i/>
          <w:spacing w:val="-4"/>
          <w:kern w:val="0"/>
          <w:sz w:val="24"/>
          <w:szCs w:val="24"/>
          <w:lang w:bidi="zh-CN"/>
        </w:rPr>
        <w:t>Correspondence:</w:t>
      </w:r>
      <w:r>
        <w:rPr>
          <w:rFonts w:ascii="Times New Roman" w:eastAsia="Times New Roman" w:hAnsi="Times New Roman" w:cs="Times New Roman"/>
          <w:b/>
          <w:i/>
          <w:spacing w:val="-4"/>
          <w:kern w:val="0"/>
          <w:sz w:val="24"/>
          <w:szCs w:val="24"/>
          <w:lang w:bidi="zh-CN"/>
        </w:rPr>
        <w:t xml:space="preserve"> </w:t>
      </w:r>
      <w:r w:rsidRPr="001A3214">
        <w:rPr>
          <w:rFonts w:ascii="Times New Roman" w:hAnsi="Times New Roman" w:cs="Times New Roman"/>
          <w:i/>
          <w:sz w:val="24"/>
          <w:szCs w:val="24"/>
        </w:rPr>
        <w:t>Xiaopan Li: xiaopanli0224@126.com.</w:t>
      </w:r>
    </w:p>
    <w:p w14:paraId="6543FEE6" w14:textId="0ECAE6AB" w:rsidR="001A4483" w:rsidRPr="001A3214" w:rsidRDefault="001A4483" w:rsidP="001A448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A3214">
        <w:rPr>
          <w:rFonts w:ascii="Times New Roman" w:hAnsi="Times New Roman" w:cs="Times New Roman"/>
          <w:i/>
          <w:sz w:val="24"/>
          <w:szCs w:val="24"/>
        </w:rPr>
        <w:t>Yang Dengl: dengyang3417@126.com.</w:t>
      </w:r>
    </w:p>
    <w:p w14:paraId="658CE11E" w14:textId="1816E27C" w:rsidR="0097735D" w:rsidRPr="001A4483" w:rsidRDefault="001A4483" w:rsidP="001A4483">
      <w:r w:rsidRPr="001A3214">
        <w:rPr>
          <w:rFonts w:ascii="Times New Roman" w:hAnsi="Times New Roman" w:cs="Times New Roman"/>
          <w:i/>
          <w:sz w:val="24"/>
          <w:szCs w:val="24"/>
        </w:rPr>
        <w:t>Lile Wu</w:t>
      </w:r>
      <w:r>
        <w:rPr>
          <w:rFonts w:ascii="Times New Roman" w:hAnsi="Times New Roman" w:cs="Times New Roman" w:hint="eastAsia"/>
          <w:i/>
          <w:sz w:val="24"/>
          <w:szCs w:val="24"/>
        </w:rPr>
        <w:t>:</w:t>
      </w:r>
      <w:r w:rsidRPr="001A3214">
        <w:rPr>
          <w:rFonts w:ascii="Times New Roman" w:hAnsi="Times New Roman" w:cs="Times New Roman"/>
          <w:i/>
          <w:sz w:val="24"/>
          <w:szCs w:val="24"/>
        </w:rPr>
        <w:t xml:space="preserve"> wbm_bigcat@hotmail.com.</w:t>
      </w:r>
    </w:p>
    <w:p w14:paraId="0B778CE2" w14:textId="77777777" w:rsidR="001A4483" w:rsidRDefault="001A4483"/>
    <w:p w14:paraId="21455991" w14:textId="40FB8058" w:rsidR="0097735D" w:rsidRDefault="0097735D">
      <w:r>
        <w:rPr>
          <w:noProof/>
        </w:rPr>
        <w:drawing>
          <wp:anchor distT="0" distB="0" distL="114300" distR="114300" simplePos="0" relativeHeight="251658240" behindDoc="0" locked="0" layoutInCell="1" allowOverlap="1" wp14:anchorId="779C88A8" wp14:editId="0415B941">
            <wp:simplePos x="0" y="0"/>
            <wp:positionH relativeFrom="column">
              <wp:posOffset>-434340</wp:posOffset>
            </wp:positionH>
            <wp:positionV relativeFrom="paragraph">
              <wp:posOffset>162422</wp:posOffset>
            </wp:positionV>
            <wp:extent cx="6055488" cy="2835275"/>
            <wp:effectExtent l="0" t="0" r="2540" b="3175"/>
            <wp:wrapNone/>
            <wp:docPr id="1" name="图片 1" descr="图表, 折线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488" cy="2835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85180B" w14:textId="4C9B648D" w:rsidR="0097735D" w:rsidRDefault="0097735D"/>
    <w:p w14:paraId="674FCEC8" w14:textId="0BBB328F" w:rsidR="0097735D" w:rsidRDefault="0097735D"/>
    <w:p w14:paraId="53909ADD" w14:textId="247DF054" w:rsidR="0097735D" w:rsidRDefault="0097735D"/>
    <w:p w14:paraId="0E79951E" w14:textId="695A6821" w:rsidR="0097735D" w:rsidRDefault="0097735D"/>
    <w:p w14:paraId="4C5997B9" w14:textId="241E76F7" w:rsidR="0097735D" w:rsidRDefault="0097735D"/>
    <w:p w14:paraId="3FC6A4A4" w14:textId="42A70949" w:rsidR="0097735D" w:rsidRDefault="0097735D"/>
    <w:p w14:paraId="1D1C09F7" w14:textId="77777777" w:rsidR="0097735D" w:rsidRDefault="0097735D">
      <w:pPr>
        <w:rPr>
          <w:rFonts w:hint="eastAsia"/>
        </w:rPr>
      </w:pPr>
    </w:p>
    <w:p w14:paraId="108A56F3" w14:textId="77777777" w:rsidR="0097735D" w:rsidRDefault="0097735D"/>
    <w:p w14:paraId="0E3CCEDC" w14:textId="3F5A7172" w:rsidR="0097735D" w:rsidRDefault="0097735D"/>
    <w:p w14:paraId="0439CB21" w14:textId="77777777" w:rsidR="0097735D" w:rsidRDefault="0097735D"/>
    <w:p w14:paraId="19F99982" w14:textId="19A39B39" w:rsidR="00820FB9" w:rsidRDefault="00820FB9"/>
    <w:p w14:paraId="162BF6FA" w14:textId="1E74A20F" w:rsidR="00C87BCA" w:rsidRDefault="00C87BCA"/>
    <w:p w14:paraId="78BE8EF9" w14:textId="5CAE3B20" w:rsidR="00C85D0F" w:rsidRDefault="00C85D0F"/>
    <w:p w14:paraId="61004750" w14:textId="483DB67D" w:rsidR="00C85D0F" w:rsidRDefault="00C85D0F" w:rsidP="0097735D">
      <w:pPr>
        <w:jc w:val="center"/>
      </w:pPr>
    </w:p>
    <w:p w14:paraId="563C76F1" w14:textId="67ABC498" w:rsidR="00130A1A" w:rsidRDefault="00C87BCA" w:rsidP="00C87BCA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1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re</w:t>
      </w:r>
      <w:r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Pr="00D15F28">
        <w:rPr>
          <w:sz w:val="24"/>
          <w:szCs w:val="24"/>
        </w:rPr>
        <w:t xml:space="preserve"> </w:t>
      </w:r>
      <w:r w:rsidRPr="00DB7CF8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136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proportion of people aged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v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60 years and 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ver 65 years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Pudong New Area, Shanghai, China</w:t>
      </w:r>
      <w:r w:rsidRPr="00367F3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9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73</w:t>
      </w:r>
      <w:r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20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9.</w:t>
      </w:r>
      <w:r w:rsidR="00130A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A97BF43" w14:textId="77777777" w:rsidR="00130A1A" w:rsidRDefault="00130A1A" w:rsidP="00C87BCA">
      <w:pPr>
        <w:spacing w:line="480" w:lineRule="auto"/>
        <w:sectPr w:rsidR="00130A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914DC6" w14:textId="479EEE2D" w:rsidR="00130A1A" w:rsidRPr="00130A1A" w:rsidRDefault="00130A1A" w:rsidP="00130A1A">
      <w:pPr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130A1A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lastRenderedPageBreak/>
        <w:t>Supplementary Table 1</w:t>
      </w:r>
      <w:r w:rsidRPr="00130A1A">
        <w:rPr>
          <w:sz w:val="24"/>
          <w:szCs w:val="24"/>
        </w:rPr>
        <w:t xml:space="preserve"> </w:t>
      </w:r>
      <w:r w:rsidRPr="00130A1A">
        <w:rPr>
          <w:rFonts w:ascii="Times New Roman" w:hAnsi="Times New Roman" w:cs="Times New Roman"/>
          <w:sz w:val="24"/>
          <w:szCs w:val="24"/>
        </w:rPr>
        <w:t xml:space="preserve">| </w:t>
      </w:r>
      <w:r w:rsidRPr="00130A1A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The changing rates caused by demographic and non-demographic factors and their contribution rates </w:t>
      </w:r>
      <w:r w:rsidRPr="00130A1A">
        <w:rPr>
          <w:rFonts w:ascii="Times New Roman" w:hAnsi="Times New Roman"/>
          <w:sz w:val="24"/>
          <w:szCs w:val="24"/>
        </w:rPr>
        <w:t>during the period from 1980 to 2019</w:t>
      </w:r>
      <w:r w:rsidRPr="00130A1A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compared with the CMR of liver cancer during 1973-1979 in gende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1307"/>
        <w:gridCol w:w="1387"/>
        <w:gridCol w:w="1126"/>
        <w:gridCol w:w="2093"/>
        <w:gridCol w:w="1615"/>
        <w:gridCol w:w="222"/>
        <w:gridCol w:w="2211"/>
        <w:gridCol w:w="1615"/>
      </w:tblGrid>
      <w:tr w:rsidR="00130A1A" w:rsidRPr="00EA6EE2" w14:paraId="48FE2AEE" w14:textId="77777777" w:rsidTr="00B303E7">
        <w:trPr>
          <w:trHeight w:val="142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617600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bookmarkStart w:id="1" w:name="_GoBack" w:colFirst="0" w:colLast="8"/>
            <w:r w:rsidRPr="00283ED3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F8CC5E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MR of based period (/10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  <w:vertAlign w:val="superscript"/>
              </w:rPr>
              <w:t>5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C5216A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MR of the other period (/10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  <w:vertAlign w:val="superscript"/>
              </w:rPr>
              <w:t>5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9FD5AB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D-value of CMR (/10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  <w:vertAlign w:val="superscript"/>
              </w:rPr>
              <w:t>5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4EC32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Impact of demographic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6035E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C18BF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Impact of non-demographic factors</w:t>
            </w:r>
          </w:p>
        </w:tc>
      </w:tr>
      <w:tr w:rsidR="00130A1A" w:rsidRPr="00EA6EE2" w14:paraId="69365542" w14:textId="77777777" w:rsidTr="00B303E7">
        <w:trPr>
          <w:trHeight w:val="85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DA9B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C4698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D30B4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22A0F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42B90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hanging value (/10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  <w:vertAlign w:val="superscript"/>
              </w:rPr>
              <w:t>5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7E9F0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ontribution rat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5FA0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F42E1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hanging value (/10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  <w:vertAlign w:val="superscript"/>
              </w:rPr>
              <w:t>5</w:t>
            </w: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5B60F" w14:textId="77777777" w:rsidR="00130A1A" w:rsidRPr="00283ED3" w:rsidRDefault="00130A1A" w:rsidP="00B303E7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Cs w:val="21"/>
              </w:rPr>
            </w:pPr>
            <w:r w:rsidRPr="00283ED3">
              <w:rPr>
                <w:rFonts w:ascii="Times New Roman" w:eastAsia="等线" w:hAnsi="Times New Roman"/>
                <w:b/>
                <w:kern w:val="0"/>
                <w:szCs w:val="21"/>
              </w:rPr>
              <w:t>Contribution rate (%)</w:t>
            </w:r>
          </w:p>
        </w:tc>
      </w:tr>
      <w:bookmarkEnd w:id="1"/>
      <w:tr w:rsidR="00130A1A" w:rsidRPr="00EA6EE2" w14:paraId="1379B526" w14:textId="77777777" w:rsidTr="00B303E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1AFE6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5EC1C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EFDB0B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30BFD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FBE55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5790E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51CE12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B8D62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BEAC0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130A1A" w:rsidRPr="00EA6EE2" w14:paraId="27EAA560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272DC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0-198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13DCE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0E207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3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08F4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85A86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9684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99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354B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615A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85B7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0.11</w:t>
            </w:r>
          </w:p>
        </w:tc>
      </w:tr>
      <w:tr w:rsidR="00130A1A" w:rsidRPr="00EA6EE2" w14:paraId="006D271B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D71AF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5-198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2F77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D23E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9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6C57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2EFD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8633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87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26FA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2F2A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3A9F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2.37</w:t>
            </w:r>
          </w:p>
        </w:tc>
      </w:tr>
      <w:tr w:rsidR="00130A1A" w:rsidRPr="00EA6EE2" w14:paraId="5EECBBA2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81E24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90-199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2320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62E8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8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2DD5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8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2EBC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5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0D58C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7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4092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F4FC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7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3FA0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2.29</w:t>
            </w:r>
          </w:p>
        </w:tc>
      </w:tr>
      <w:tr w:rsidR="00130A1A" w:rsidRPr="00EA6EE2" w14:paraId="348D048F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E719C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95-199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5D98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6631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44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41D6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9E81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09A02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76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2FF2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300A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6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C510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4.00</w:t>
            </w:r>
          </w:p>
        </w:tc>
      </w:tr>
      <w:tr w:rsidR="00130A1A" w:rsidRPr="00EA6EE2" w14:paraId="17307050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F4B05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0-200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D39D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0D73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42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CC78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F2D2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6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042A7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4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E671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5658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4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497C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5.77</w:t>
            </w:r>
          </w:p>
        </w:tc>
      </w:tr>
      <w:tr w:rsidR="00130A1A" w:rsidRPr="00EA6EE2" w14:paraId="572F3BCD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51629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5-200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EFC5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2664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8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A63C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25C6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2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F9B1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6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E43C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B3BD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24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13FF1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3.50</w:t>
            </w:r>
          </w:p>
        </w:tc>
      </w:tr>
      <w:tr w:rsidR="00130A1A" w:rsidRPr="00EA6EE2" w14:paraId="3793369C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1604C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10-201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165C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6AABA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5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82B7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5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943F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6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71F1C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4B02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70B6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31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E627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6.16</w:t>
            </w:r>
          </w:p>
        </w:tc>
      </w:tr>
      <w:tr w:rsidR="00130A1A" w:rsidRPr="00EA6EE2" w14:paraId="3DDF8BE1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A2C2E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>015-201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D108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F223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093D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45C4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8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3BF1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0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7C0C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AAAA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38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233F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9.74</w:t>
            </w:r>
          </w:p>
        </w:tc>
      </w:tr>
      <w:tr w:rsidR="00130A1A" w:rsidRPr="00EA6EE2" w14:paraId="0B88B10C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0613B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A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 xml:space="preserve">PPC </w:t>
            </w:r>
            <w:r w:rsidRPr="00EA6EE2">
              <w:rPr>
                <w:rFonts w:ascii="Times New Roman" w:hAnsi="Times New Roman"/>
                <w:szCs w:val="21"/>
              </w:rPr>
              <w:t xml:space="preserve">(95% </w:t>
            </w:r>
            <w:r w:rsidRPr="00EA6EE2">
              <w:rPr>
                <w:rFonts w:ascii="Times New Roman" w:hAnsi="Times New Roman"/>
                <w:i/>
                <w:szCs w:val="21"/>
              </w:rPr>
              <w:t>CI</w:t>
            </w:r>
            <w:r w:rsidRPr="00EA6EE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F5C0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943E5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E5E25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E5C8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39.00 (22.06, 58.29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06B88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9F4A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5AB57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-38.20 (-55.40 ,-14.37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10639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</w:tr>
      <w:tr w:rsidR="00130A1A" w:rsidRPr="00EA6EE2" w14:paraId="6C3C64B5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FCC20C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D120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9CEA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994E9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87E4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11C9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2D2E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1C00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0E41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130A1A" w:rsidRPr="00EA6EE2" w14:paraId="513691E5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F05FE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0-198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AF26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27E6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6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85AF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5660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38074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B84C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0E42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-2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5CEE8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4.25</w:t>
            </w:r>
          </w:p>
        </w:tc>
      </w:tr>
      <w:tr w:rsidR="00130A1A" w:rsidRPr="00EA6EE2" w14:paraId="11EB7020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87DF8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5-198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6EFA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4703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9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2080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B062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6F70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9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0B07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EEA5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2253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0.42</w:t>
            </w:r>
          </w:p>
        </w:tc>
      </w:tr>
      <w:tr w:rsidR="00130A1A" w:rsidRPr="00EA6EE2" w14:paraId="5FA7C915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3942B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90-199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1E83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719A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8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F8C4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6837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6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E8B7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3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8BA7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5E1C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5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2C5B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7.00</w:t>
            </w:r>
          </w:p>
        </w:tc>
      </w:tr>
      <w:tr w:rsidR="00130A1A" w:rsidRPr="00EA6EE2" w14:paraId="4871624D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DA0F0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lastRenderedPageBreak/>
              <w:t>1995-199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F8F0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EF9A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9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DD3E8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4DBB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D11E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7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4CDB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D5D16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5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F656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2.15</w:t>
            </w:r>
          </w:p>
        </w:tc>
      </w:tr>
      <w:tr w:rsidR="00130A1A" w:rsidRPr="00EA6EE2" w14:paraId="28CEEA69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D50DF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0-200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86CA4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BBD9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45C7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BED3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0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98225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8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AF31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BD69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1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49C5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1.05</w:t>
            </w:r>
          </w:p>
        </w:tc>
      </w:tr>
      <w:tr w:rsidR="00130A1A" w:rsidRPr="00EA6EE2" w14:paraId="3AB56C0D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037D1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5-200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27EA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216EF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5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B9AB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BC1F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CE5E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7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C286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6E9B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6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FB87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2.43</w:t>
            </w:r>
          </w:p>
        </w:tc>
      </w:tr>
      <w:tr w:rsidR="00130A1A" w:rsidRPr="00EA6EE2" w14:paraId="00543E0A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FF041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10-201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4BD5B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3C47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4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61A3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3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9C21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8F40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6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5B4F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1D139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2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5853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3.95</w:t>
            </w:r>
          </w:p>
        </w:tc>
      </w:tr>
      <w:tr w:rsidR="00130A1A" w:rsidRPr="00EA6EE2" w14:paraId="5C446A1A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DCBBC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>015-201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DB43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7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96824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3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1E79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3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F66D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0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9737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5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0688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73FB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24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4113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4.21</w:t>
            </w:r>
          </w:p>
        </w:tc>
      </w:tr>
      <w:tr w:rsidR="00130A1A" w:rsidRPr="00EA6EE2" w14:paraId="70AB9A24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A7577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A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 xml:space="preserve">PPC </w:t>
            </w:r>
            <w:r w:rsidRPr="00EA6EE2">
              <w:rPr>
                <w:rFonts w:ascii="Times New Roman" w:hAnsi="Times New Roman"/>
                <w:szCs w:val="21"/>
              </w:rPr>
              <w:t xml:space="preserve">(95% </w:t>
            </w:r>
            <w:r w:rsidRPr="00EA6EE2">
              <w:rPr>
                <w:rFonts w:ascii="Times New Roman" w:hAnsi="Times New Roman"/>
                <w:i/>
                <w:szCs w:val="21"/>
              </w:rPr>
              <w:t>CI</w:t>
            </w:r>
            <w:r w:rsidRPr="00EA6EE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338E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B23D4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A461E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0DF6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46.06 (29.06, 65.29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6C7C9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6B364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ED80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-32.74 (-45.70, -16.68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1627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color w:val="000000"/>
                <w:szCs w:val="21"/>
              </w:rPr>
              <w:t>-</w:t>
            </w:r>
          </w:p>
        </w:tc>
      </w:tr>
      <w:tr w:rsidR="00130A1A" w:rsidRPr="00EA6EE2" w14:paraId="32D8F949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453D49" w14:textId="77777777" w:rsidR="00130A1A" w:rsidRPr="00EA6EE2" w:rsidRDefault="00130A1A" w:rsidP="00B303E7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CC3B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CB45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F90A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D13B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AEE9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EC6E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2704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A292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130A1A" w:rsidRPr="00EA6EE2" w14:paraId="7278AC9E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E029A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0-198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9E39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D43D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4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F7D9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213C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E624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79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E4B7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0E05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ACBC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0.69</w:t>
            </w:r>
          </w:p>
        </w:tc>
      </w:tr>
      <w:tr w:rsidR="00130A1A" w:rsidRPr="00EA6EE2" w14:paraId="5D366126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A8317F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85-198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C490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9B47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8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DBBF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087B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3259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77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4D3F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5601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4EBC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2.27</w:t>
            </w:r>
          </w:p>
        </w:tc>
      </w:tr>
      <w:tr w:rsidR="00130A1A" w:rsidRPr="00EA6EE2" w14:paraId="62F053F3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39D49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90-199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9C3F0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BAC0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8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73DF1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1442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04FC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8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072C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144E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4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DC8E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1.87</w:t>
            </w:r>
          </w:p>
        </w:tc>
      </w:tr>
      <w:tr w:rsidR="00130A1A" w:rsidRPr="00EA6EE2" w14:paraId="11B45AA3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D186E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1995-199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1B69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6BB2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1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B6FAD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2205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1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F645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78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993C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642C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3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BD8A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21.65</w:t>
            </w:r>
          </w:p>
        </w:tc>
      </w:tr>
      <w:tr w:rsidR="00130A1A" w:rsidRPr="00EA6EE2" w14:paraId="660EC025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05E75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0-200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89FE4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CD0AC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9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E190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2BA0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5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8212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62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B760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1BED9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9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6BBC9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37.96</w:t>
            </w:r>
          </w:p>
        </w:tc>
      </w:tr>
      <w:tr w:rsidR="00130A1A" w:rsidRPr="00EA6EE2" w14:paraId="2FC20A0A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EE3923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05-200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2D60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963A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7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0851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E762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7BC3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4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C621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C23F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6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3B734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5.22</w:t>
            </w:r>
          </w:p>
        </w:tc>
      </w:tr>
      <w:tr w:rsidR="00130A1A" w:rsidRPr="00EA6EE2" w14:paraId="065A286A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07F1A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kern w:val="0"/>
                <w:szCs w:val="21"/>
              </w:rPr>
              <w:t>2010-2014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E9392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0243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5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9A26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81625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66347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B92D4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CA88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22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B2BB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8.16</w:t>
            </w:r>
          </w:p>
        </w:tc>
      </w:tr>
      <w:tr w:rsidR="00130A1A" w:rsidRPr="00EA6EE2" w14:paraId="6859621A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CD1ECF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>015-2019 vs. 1973-19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3BCC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EB088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723C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1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36E7E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25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F2A746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48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7F78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0D53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/>
                <w:szCs w:val="21"/>
              </w:rPr>
              <w:t>-27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11FB0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/>
                <w:szCs w:val="21"/>
              </w:rPr>
              <w:t>51.03</w:t>
            </w:r>
          </w:p>
        </w:tc>
      </w:tr>
      <w:tr w:rsidR="00130A1A" w:rsidRPr="00EA6EE2" w14:paraId="6E889745" w14:textId="77777777" w:rsidTr="00B303E7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155E01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A</w:t>
            </w:r>
            <w:r w:rsidRPr="00EA6EE2">
              <w:rPr>
                <w:rFonts w:ascii="Times New Roman" w:eastAsia="等线" w:hAnsi="Times New Roman"/>
                <w:kern w:val="0"/>
                <w:szCs w:val="21"/>
              </w:rPr>
              <w:t xml:space="preserve">PPC </w:t>
            </w:r>
            <w:r w:rsidRPr="00EA6EE2">
              <w:rPr>
                <w:rFonts w:ascii="Times New Roman" w:hAnsi="Times New Roman"/>
                <w:szCs w:val="21"/>
              </w:rPr>
              <w:t xml:space="preserve">(95% </w:t>
            </w:r>
            <w:r w:rsidRPr="00EA6EE2">
              <w:rPr>
                <w:rFonts w:ascii="Times New Roman" w:hAnsi="Times New Roman"/>
                <w:i/>
                <w:szCs w:val="21"/>
              </w:rPr>
              <w:t>CI</w:t>
            </w:r>
            <w:r w:rsidRPr="00EA6EE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42F0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EA6EE2">
              <w:rPr>
                <w:rFonts w:ascii="Times New Roman" w:eastAsia="等线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D9B4D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BBECD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3928B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45.01 (25.87, 67.06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9B0B1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C5A1A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9958D" w14:textId="77777777" w:rsidR="00130A1A" w:rsidRPr="00EA6EE2" w:rsidRDefault="00130A1A" w:rsidP="00B303E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EA6EE2">
              <w:rPr>
                <w:rFonts w:ascii="Times New Roman" w:eastAsia="Times New Roman" w:hAnsi="Times New Roman"/>
                <w:kern w:val="0"/>
                <w:szCs w:val="21"/>
              </w:rPr>
              <w:t>-33.57 (-48.49, -14.32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  <w:r w:rsidRPr="00EA6EE2"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B1099" w14:textId="77777777" w:rsidR="00130A1A" w:rsidRPr="00EA6EE2" w:rsidRDefault="00130A1A" w:rsidP="00B303E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A6EE2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</w:tr>
    </w:tbl>
    <w:p w14:paraId="09201C2B" w14:textId="77777777" w:rsidR="00130A1A" w:rsidRPr="006B314D" w:rsidRDefault="00130A1A" w:rsidP="00130A1A">
      <w:pPr>
        <w:rPr>
          <w:rFonts w:ascii="Times New Roman" w:hAnsi="Times New Roman"/>
        </w:rPr>
      </w:pPr>
      <w:r>
        <w:rPr>
          <w:rFonts w:ascii="Times New Roman" w:hAnsi="Times New Roman" w:hint="eastAsia"/>
          <w:sz w:val="22"/>
        </w:rPr>
        <w:t>A</w:t>
      </w:r>
      <w:r>
        <w:rPr>
          <w:rFonts w:ascii="Times New Roman" w:hAnsi="Times New Roman"/>
          <w:sz w:val="22"/>
        </w:rPr>
        <w:t xml:space="preserve">PPC, </w:t>
      </w:r>
      <w:r w:rsidRPr="007361C4">
        <w:rPr>
          <w:rFonts w:ascii="Times New Roman" w:hAnsi="Times New Roman"/>
          <w:sz w:val="22"/>
        </w:rPr>
        <w:t>average</w:t>
      </w:r>
      <w:r>
        <w:rPr>
          <w:rFonts w:ascii="Times New Roman" w:hAnsi="Times New Roman"/>
          <w:sz w:val="22"/>
        </w:rPr>
        <w:t xml:space="preserve"> period</w:t>
      </w:r>
      <w:r w:rsidRPr="007361C4">
        <w:rPr>
          <w:rFonts w:ascii="Times New Roman" w:hAnsi="Times New Roman"/>
          <w:sz w:val="22"/>
        </w:rPr>
        <w:t xml:space="preserve"> percentage change</w:t>
      </w:r>
      <w:r>
        <w:rPr>
          <w:rFonts w:ascii="Times New Roman" w:hAnsi="Times New Roman"/>
          <w:sz w:val="22"/>
        </w:rPr>
        <w:t xml:space="preserve">; </w:t>
      </w:r>
      <w:r w:rsidRPr="00567553">
        <w:rPr>
          <w:rFonts w:ascii="Times New Roman" w:eastAsia="等线" w:hAnsi="Times New Roman"/>
          <w:color w:val="000000"/>
          <w:kern w:val="0"/>
          <w:szCs w:val="21"/>
        </w:rPr>
        <w:t>CMR, crude mortality rate</w:t>
      </w:r>
      <w:r>
        <w:rPr>
          <w:rFonts w:ascii="Times New Roman" w:eastAsia="等线" w:hAnsi="Times New Roman"/>
          <w:color w:val="000000"/>
          <w:kern w:val="0"/>
          <w:szCs w:val="21"/>
        </w:rPr>
        <w:t xml:space="preserve">; </w:t>
      </w:r>
      <w:r w:rsidRPr="006B314D">
        <w:rPr>
          <w:rFonts w:ascii="Times New Roman" w:eastAsia="等线" w:hAnsi="Times New Roman"/>
          <w:color w:val="000000"/>
          <w:kern w:val="0"/>
          <w:szCs w:val="21"/>
        </w:rPr>
        <w:t>D-value</w:t>
      </w:r>
      <w:r>
        <w:rPr>
          <w:rFonts w:ascii="Times New Roman" w:eastAsia="等线" w:hAnsi="Times New Roman"/>
          <w:color w:val="000000"/>
          <w:kern w:val="0"/>
          <w:szCs w:val="21"/>
        </w:rPr>
        <w:t>,</w:t>
      </w:r>
      <w:r w:rsidRPr="006B314D">
        <w:rPr>
          <w:rFonts w:ascii="Times New Roman" w:hAnsi="Times New Roman"/>
        </w:rPr>
        <w:t xml:space="preserve"> difference value</w:t>
      </w:r>
      <w:r>
        <w:rPr>
          <w:rFonts w:ascii="Times New Roman" w:hAnsi="Times New Roman"/>
        </w:rPr>
        <w:t>.</w:t>
      </w:r>
    </w:p>
    <w:p w14:paraId="2FE558E4" w14:textId="77777777" w:rsidR="00130A1A" w:rsidRPr="002F4110" w:rsidRDefault="00130A1A" w:rsidP="00130A1A">
      <w:pPr>
        <w:rPr>
          <w:rFonts w:ascii="Times New Roman" w:hAnsi="Times New Roman"/>
          <w:sz w:val="22"/>
        </w:rPr>
      </w:pPr>
    </w:p>
    <w:p w14:paraId="43A1E8EA" w14:textId="7C044353" w:rsidR="00C87BCA" w:rsidRPr="00C87BCA" w:rsidRDefault="00C87BCA" w:rsidP="00C87BCA">
      <w:pPr>
        <w:spacing w:line="480" w:lineRule="auto"/>
        <w:rPr>
          <w:rFonts w:hint="eastAsia"/>
        </w:rPr>
      </w:pPr>
    </w:p>
    <w:sectPr w:rsidR="00C87BCA" w:rsidRPr="00C87BCA" w:rsidSect="00BD4F0A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D9BE4" w14:textId="77777777" w:rsidR="00B149EE" w:rsidRDefault="00B149EE" w:rsidP="00C87BCA">
      <w:r>
        <w:separator/>
      </w:r>
    </w:p>
  </w:endnote>
  <w:endnote w:type="continuationSeparator" w:id="0">
    <w:p w14:paraId="278F5992" w14:textId="77777777" w:rsidR="00B149EE" w:rsidRDefault="00B149EE" w:rsidP="00C87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471DE" w14:textId="77777777" w:rsidR="00B149EE" w:rsidRDefault="00B149EE" w:rsidP="00C87BCA">
      <w:r>
        <w:separator/>
      </w:r>
    </w:p>
  </w:footnote>
  <w:footnote w:type="continuationSeparator" w:id="0">
    <w:p w14:paraId="4AD91EB5" w14:textId="77777777" w:rsidR="00B149EE" w:rsidRDefault="00B149EE" w:rsidP="00C87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B9"/>
    <w:rsid w:val="00130A1A"/>
    <w:rsid w:val="001A4483"/>
    <w:rsid w:val="00283ED3"/>
    <w:rsid w:val="0042136E"/>
    <w:rsid w:val="00820FB9"/>
    <w:rsid w:val="0097735D"/>
    <w:rsid w:val="00B149EE"/>
    <w:rsid w:val="00C85D0F"/>
    <w:rsid w:val="00C87BCA"/>
    <w:rsid w:val="00FB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F9C29"/>
  <w15:chartTrackingRefBased/>
  <w15:docId w15:val="{9999E711-F315-4D6E-AA0F-DFA3A183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BCA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C87BCA"/>
    <w:pPr>
      <w:autoSpaceDE w:val="0"/>
      <w:autoSpaceDN w:val="0"/>
      <w:ind w:left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character" w:customStyle="1" w:styleId="a8">
    <w:name w:val="正文文本 字符"/>
    <w:basedOn w:val="a0"/>
    <w:link w:val="a7"/>
    <w:uiPriority w:val="1"/>
    <w:rsid w:val="00C87BCA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3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7</cp:revision>
  <dcterms:created xsi:type="dcterms:W3CDTF">2021-09-29T15:24:00Z</dcterms:created>
  <dcterms:modified xsi:type="dcterms:W3CDTF">2021-09-30T15:16:00Z</dcterms:modified>
</cp:coreProperties>
</file>